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6B0B4D6" w14:textId="77777777" w:rsidR="00AC3F8E" w:rsidRPr="00376CC5" w:rsidRDefault="00AC3F8E" w:rsidP="00AC3F8E">
      <w:pPr>
        <w:pStyle w:val="Ttulo"/>
      </w:pPr>
      <w:r w:rsidRPr="000404C3">
        <w:t>Socio-geographical disparities of obesity and excess of weight in adults in Spain: insights from the ENE-COVID study</w:t>
      </w:r>
    </w:p>
    <w:p w14:paraId="14162447" w14:textId="027F07FF" w:rsidR="00AC3F8E" w:rsidRDefault="00AC3F8E" w:rsidP="00AC3F8E">
      <w:pPr>
        <w:spacing w:before="240" w:after="0"/>
        <w:rPr>
          <w:rFonts w:cs="Times New Roman"/>
          <w:b/>
          <w:szCs w:val="24"/>
          <w:lang w:val="es-ES"/>
        </w:rPr>
      </w:pPr>
      <w:r w:rsidRPr="0071404A">
        <w:rPr>
          <w:rFonts w:cs="Times New Roman"/>
          <w:b/>
          <w:szCs w:val="24"/>
          <w:lang w:val="es-ES"/>
        </w:rPr>
        <w:t>Enrique Gutiérrez-González, Marta García-Solano, Roberto Pastor-</w:t>
      </w:r>
      <w:proofErr w:type="spellStart"/>
      <w:r w:rsidRPr="0071404A">
        <w:rPr>
          <w:rFonts w:cs="Times New Roman"/>
          <w:b/>
          <w:szCs w:val="24"/>
          <w:lang w:val="es-ES"/>
        </w:rPr>
        <w:t>Barriuso</w:t>
      </w:r>
      <w:proofErr w:type="spellEnd"/>
      <w:r w:rsidRPr="0071404A">
        <w:rPr>
          <w:rFonts w:cs="Times New Roman"/>
          <w:b/>
          <w:szCs w:val="24"/>
          <w:lang w:val="es-ES"/>
        </w:rPr>
        <w:t xml:space="preserve">, Nerea Fernández de Larrea-Baz, Almudena </w:t>
      </w:r>
      <w:proofErr w:type="spellStart"/>
      <w:r w:rsidRPr="0071404A">
        <w:rPr>
          <w:rFonts w:cs="Times New Roman"/>
          <w:b/>
          <w:szCs w:val="24"/>
          <w:lang w:val="es-ES"/>
        </w:rPr>
        <w:t>Rollán</w:t>
      </w:r>
      <w:proofErr w:type="spellEnd"/>
      <w:r w:rsidRPr="0071404A">
        <w:rPr>
          <w:rFonts w:cs="Times New Roman"/>
          <w:b/>
          <w:szCs w:val="24"/>
          <w:lang w:val="es-ES"/>
        </w:rPr>
        <w:t xml:space="preserve">-Gordo, Belén Peñalver </w:t>
      </w:r>
      <w:proofErr w:type="spellStart"/>
      <w:r w:rsidRPr="0071404A">
        <w:rPr>
          <w:rFonts w:cs="Times New Roman"/>
          <w:b/>
          <w:szCs w:val="24"/>
          <w:lang w:val="es-ES"/>
        </w:rPr>
        <w:t>Argüeso</w:t>
      </w:r>
      <w:proofErr w:type="spellEnd"/>
      <w:r w:rsidRPr="0071404A">
        <w:rPr>
          <w:rFonts w:cs="Times New Roman"/>
          <w:b/>
          <w:szCs w:val="24"/>
          <w:lang w:val="es-ES"/>
        </w:rPr>
        <w:t>, Isabel Peña-Rey</w:t>
      </w:r>
      <w:r w:rsidRPr="0071404A">
        <w:rPr>
          <w:rFonts w:cs="Times New Roman"/>
          <w:b/>
          <w:szCs w:val="24"/>
          <w:vertAlign w:val="superscript"/>
          <w:lang w:val="es-ES"/>
        </w:rPr>
        <w:t>4</w:t>
      </w:r>
      <w:r w:rsidRPr="0071404A">
        <w:rPr>
          <w:rFonts w:cs="Times New Roman"/>
          <w:b/>
          <w:szCs w:val="24"/>
          <w:lang w:val="es-ES"/>
        </w:rPr>
        <w:t xml:space="preserve">, Marina </w:t>
      </w:r>
      <w:proofErr w:type="spellStart"/>
      <w:r w:rsidRPr="0071404A">
        <w:rPr>
          <w:rFonts w:cs="Times New Roman"/>
          <w:b/>
          <w:szCs w:val="24"/>
          <w:lang w:val="es-ES"/>
        </w:rPr>
        <w:t>Pollán</w:t>
      </w:r>
      <w:proofErr w:type="spellEnd"/>
      <w:r w:rsidRPr="0071404A">
        <w:rPr>
          <w:rFonts w:cs="Times New Roman"/>
          <w:b/>
          <w:szCs w:val="24"/>
          <w:lang w:val="es-ES"/>
        </w:rPr>
        <w:t xml:space="preserve">, Beatriz Pérez-Gómez and </w:t>
      </w:r>
      <w:proofErr w:type="spellStart"/>
      <w:r w:rsidRPr="0071404A">
        <w:rPr>
          <w:rFonts w:cs="Times New Roman"/>
          <w:b/>
          <w:szCs w:val="24"/>
          <w:lang w:val="es-ES"/>
        </w:rPr>
        <w:t>the</w:t>
      </w:r>
      <w:proofErr w:type="spellEnd"/>
      <w:r w:rsidRPr="0071404A">
        <w:rPr>
          <w:rFonts w:cs="Times New Roman"/>
          <w:b/>
          <w:szCs w:val="24"/>
          <w:lang w:val="es-ES"/>
        </w:rPr>
        <w:t xml:space="preserve"> ENE-COVID </w:t>
      </w:r>
      <w:proofErr w:type="spellStart"/>
      <w:r w:rsidRPr="0071404A">
        <w:rPr>
          <w:rFonts w:cs="Times New Roman"/>
          <w:b/>
          <w:szCs w:val="24"/>
          <w:lang w:val="es-ES"/>
        </w:rPr>
        <w:t>Study</w:t>
      </w:r>
      <w:proofErr w:type="spellEnd"/>
      <w:r w:rsidRPr="0071404A">
        <w:rPr>
          <w:rFonts w:cs="Times New Roman"/>
          <w:b/>
          <w:szCs w:val="24"/>
          <w:lang w:val="es-ES"/>
        </w:rPr>
        <w:t xml:space="preserve"> </w:t>
      </w:r>
      <w:proofErr w:type="spellStart"/>
      <w:r w:rsidRPr="0071404A">
        <w:rPr>
          <w:rFonts w:cs="Times New Roman"/>
          <w:b/>
          <w:szCs w:val="24"/>
          <w:lang w:val="es-ES"/>
        </w:rPr>
        <w:t>Group</w:t>
      </w:r>
      <w:proofErr w:type="spellEnd"/>
    </w:p>
    <w:p w14:paraId="5E627E07" w14:textId="77777777" w:rsidR="00AC3F8E" w:rsidRPr="0071404A" w:rsidRDefault="00AC3F8E" w:rsidP="00AC3F8E">
      <w:pPr>
        <w:spacing w:before="240" w:after="0"/>
        <w:rPr>
          <w:rFonts w:cs="Times New Roman"/>
          <w:szCs w:val="24"/>
          <w:vertAlign w:val="superscript"/>
          <w:lang w:val="es-ES"/>
        </w:rPr>
      </w:pPr>
    </w:p>
    <w:p w14:paraId="591D883D" w14:textId="0389BBD3" w:rsidR="00AC3F8E" w:rsidRPr="004E7BED" w:rsidRDefault="00AC3F8E" w:rsidP="00AC3F8E">
      <w:pPr>
        <w:spacing w:before="0" w:after="0"/>
        <w:rPr>
          <w:rFonts w:cs="Times New Roman"/>
          <w:szCs w:val="24"/>
          <w:lang w:val="es-ES"/>
        </w:rPr>
      </w:pPr>
      <w:r w:rsidRPr="004E7BED">
        <w:rPr>
          <w:rFonts w:cs="Times New Roman"/>
          <w:b/>
          <w:szCs w:val="24"/>
          <w:lang w:val="es-ES"/>
        </w:rPr>
        <w:t xml:space="preserve">* </w:t>
      </w:r>
      <w:proofErr w:type="spellStart"/>
      <w:r w:rsidRPr="004E7BED">
        <w:rPr>
          <w:rFonts w:cs="Times New Roman"/>
          <w:b/>
          <w:szCs w:val="24"/>
          <w:lang w:val="es-ES"/>
        </w:rPr>
        <w:t>Correspondence</w:t>
      </w:r>
      <w:proofErr w:type="spellEnd"/>
      <w:r w:rsidRPr="004E7BED">
        <w:rPr>
          <w:rFonts w:cs="Times New Roman"/>
          <w:b/>
          <w:szCs w:val="24"/>
          <w:lang w:val="es-ES"/>
        </w:rPr>
        <w:t xml:space="preserve">: </w:t>
      </w:r>
      <w:r w:rsidRPr="004E7BED">
        <w:rPr>
          <w:rFonts w:cs="Times New Roman"/>
          <w:b/>
          <w:szCs w:val="24"/>
          <w:lang w:val="es-ES"/>
        </w:rPr>
        <w:br/>
      </w:r>
      <w:r w:rsidRPr="004E7BED">
        <w:rPr>
          <w:rFonts w:cs="Times New Roman"/>
          <w:szCs w:val="24"/>
          <w:lang w:val="es-ES"/>
        </w:rPr>
        <w:t xml:space="preserve">Beatriz Pérez Gómez </w:t>
      </w:r>
      <w:hyperlink r:id="rId12" w:history="1">
        <w:r w:rsidRPr="00C414A0">
          <w:rPr>
            <w:rStyle w:val="Hipervnculo"/>
            <w:rFonts w:cs="Times New Roman"/>
            <w:szCs w:val="24"/>
            <w:lang w:val="es-ES"/>
          </w:rPr>
          <w:t>bperez@isciii.es</w:t>
        </w:r>
      </w:hyperlink>
    </w:p>
    <w:p w14:paraId="43001993" w14:textId="77777777" w:rsidR="008353C1" w:rsidRPr="001C7712" w:rsidRDefault="008353C1">
      <w:pPr>
        <w:spacing w:before="0" w:after="200" w:line="276" w:lineRule="auto"/>
        <w:rPr>
          <w:rFonts w:ascii="Calibri" w:eastAsia="Calibri" w:hAnsi="Calibri" w:cs="Calibri"/>
          <w:sz w:val="20"/>
          <w:lang w:val="es-ES"/>
        </w:rPr>
      </w:pPr>
      <w:r w:rsidRPr="001C7712">
        <w:rPr>
          <w:rFonts w:ascii="Calibri" w:eastAsia="Calibri" w:hAnsi="Calibri" w:cs="Calibri"/>
          <w:sz w:val="20"/>
          <w:lang w:val="es-ES"/>
        </w:rPr>
        <w:br w:type="page"/>
      </w:r>
    </w:p>
    <w:p w14:paraId="04F77780" w14:textId="0940B67C" w:rsidR="008353C1" w:rsidRPr="008353C1" w:rsidRDefault="008353C1" w:rsidP="009402F9">
      <w:pPr>
        <w:spacing w:before="0" w:after="0"/>
      </w:pPr>
      <w:r>
        <w:rPr>
          <w:b/>
          <w:bCs/>
        </w:rPr>
        <w:lastRenderedPageBreak/>
        <w:t xml:space="preserve">Supplementary </w:t>
      </w:r>
      <w:r w:rsidRPr="008353C1">
        <w:rPr>
          <w:b/>
          <w:bCs/>
        </w:rPr>
        <w:t>Table S6</w:t>
      </w:r>
      <w:r w:rsidRPr="008353C1">
        <w:t>: Age-standardized prevalence of excess weight by sex and province in adults in ENE-COVID study</w:t>
      </w:r>
    </w:p>
    <w:tbl>
      <w:tblPr>
        <w:tblW w:w="9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798"/>
        <w:gridCol w:w="1661"/>
        <w:gridCol w:w="933"/>
        <w:gridCol w:w="1661"/>
        <w:gridCol w:w="798"/>
        <w:gridCol w:w="1661"/>
      </w:tblGrid>
      <w:tr w:rsidR="008353C1" w:rsidRPr="008353C1" w14:paraId="405CFA7B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01C4E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2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A95A9" w14:textId="77777777" w:rsidR="008353C1" w:rsidRPr="008353C1" w:rsidRDefault="008353C1" w:rsidP="008353C1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353C1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C2626" w14:textId="77777777" w:rsidR="008353C1" w:rsidRPr="008353C1" w:rsidRDefault="008353C1" w:rsidP="008353C1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353C1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2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04AA9" w14:textId="77777777" w:rsidR="008353C1" w:rsidRPr="008353C1" w:rsidRDefault="008353C1" w:rsidP="008353C1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353C1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WOMEN</w:t>
            </w:r>
          </w:p>
        </w:tc>
      </w:tr>
      <w:tr w:rsidR="008353C1" w:rsidRPr="008353C1" w14:paraId="20C3532A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2064B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83B45" w14:textId="77777777" w:rsidR="008353C1" w:rsidRPr="008353C1" w:rsidRDefault="008353C1" w:rsidP="008353C1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353C1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s-ES"/>
              </w:rPr>
              <w:t>N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69F9C" w14:textId="77777777" w:rsidR="008353C1" w:rsidRPr="008353C1" w:rsidRDefault="008353C1" w:rsidP="008353C1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353C1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% (95% CI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5D979" w14:textId="77777777" w:rsidR="008353C1" w:rsidRPr="008353C1" w:rsidRDefault="008353C1" w:rsidP="008353C1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353C1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s-ES"/>
              </w:rPr>
              <w:t>N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4BA79" w14:textId="77777777" w:rsidR="008353C1" w:rsidRPr="008353C1" w:rsidRDefault="008353C1" w:rsidP="008353C1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353C1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% (95% CI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25A53" w14:textId="77777777" w:rsidR="008353C1" w:rsidRPr="008353C1" w:rsidRDefault="008353C1" w:rsidP="008353C1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353C1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s-ES"/>
              </w:rPr>
              <w:t>N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FD5A0" w14:textId="77777777" w:rsidR="008353C1" w:rsidRPr="008353C1" w:rsidRDefault="008353C1" w:rsidP="008353C1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353C1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% (95% CI)</w:t>
            </w:r>
          </w:p>
        </w:tc>
      </w:tr>
      <w:tr w:rsidR="008353C1" w:rsidRPr="008353C1" w14:paraId="633DC322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254A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Spain</w:t>
            </w:r>
            <w:proofErr w:type="spellEnd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52FB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713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57E2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5.8 (55.1-56.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5057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2703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E9C2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4.2 (63.4-64.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8CD9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01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51D9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7.8 (46.9-48.7)</w:t>
            </w:r>
          </w:p>
        </w:tc>
      </w:tr>
      <w:tr w:rsidR="008353C1" w:rsidRPr="008353C1" w14:paraId="66B31EAB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EB0F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Province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D740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8A7E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F0D3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A897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9551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1C3D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</w:tr>
      <w:tr w:rsidR="008353C1" w:rsidRPr="008353C1" w14:paraId="02CF77DC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60DD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lbacet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CB07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94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B79B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1.6 (54.5-68.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9197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5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244E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0.9 (65.6-75.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AB3A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8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BD88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2.7 (47.6-57.7)</w:t>
            </w:r>
          </w:p>
        </w:tc>
      </w:tr>
      <w:tr w:rsidR="008353C1" w:rsidRPr="008353C1" w14:paraId="301A182D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F648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licante/</w:t>
            </w: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lacant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60D4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50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988D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5.5 (52.5-58.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42ED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1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5126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5.4 (61.3-69.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F79F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9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5F6C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6.1 (42.2-50.1)</w:t>
            </w:r>
          </w:p>
        </w:tc>
      </w:tr>
      <w:tr w:rsidR="008353C1" w:rsidRPr="008353C1" w14:paraId="49D825EB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3A01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lmería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4396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84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A831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5.6 (59.8-71.0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3504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9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AE47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1.9 (65.1-77.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AB58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5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35DF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9.6 (53.1-65.8)</w:t>
            </w:r>
          </w:p>
        </w:tc>
      </w:tr>
      <w:tr w:rsidR="008353C1" w:rsidRPr="008353C1" w14:paraId="49CDDD43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7EC4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raba/</w:t>
            </w: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Álava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2E93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9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AA04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5.7 (49.9-61.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48D5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3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EA3D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1.0 (53.4-68.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F236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6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CF84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0.3 (43.0-57.7)</w:t>
            </w:r>
          </w:p>
        </w:tc>
      </w:tr>
      <w:tr w:rsidR="008353C1" w:rsidRPr="008353C1" w14:paraId="48AEE8C4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3DF6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sturia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BF26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60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FA3A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7.2 (54.4-59.9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5FAA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3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DF9B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6.1 (63.2-68.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0BC0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87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AA31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8.6 (45.7-51.4)</w:t>
            </w:r>
          </w:p>
        </w:tc>
      </w:tr>
      <w:tr w:rsidR="008353C1" w:rsidRPr="008353C1" w14:paraId="56CF92F7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9186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Ávil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FB83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1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AFD9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4.7 (51.1-58.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0052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0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2FEA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5.2 (60.4-69.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FA01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1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D42F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4.6 (39.9-49.3)</w:t>
            </w:r>
          </w:p>
        </w:tc>
      </w:tr>
      <w:tr w:rsidR="008353C1" w:rsidRPr="008353C1" w14:paraId="4023116D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EA44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adajoz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9190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41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30CB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4.5 (62.2-66.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BD87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0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D37F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0.7 (67.4-73.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8983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1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3F9C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8.6 (55.4-61.8)</w:t>
            </w:r>
          </w:p>
        </w:tc>
      </w:tr>
      <w:tr w:rsidR="008353C1" w:rsidRPr="008353C1" w14:paraId="6CA96C97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6847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alears</w:t>
            </w:r>
            <w:proofErr w:type="spellEnd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lles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D31E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21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12B8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3.7 (50.5-56.9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009D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7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5C29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3.1 (58.3-67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6D3A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3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27B8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4.5 (39.9-49.3)</w:t>
            </w:r>
          </w:p>
        </w:tc>
      </w:tr>
      <w:tr w:rsidR="008353C1" w:rsidRPr="008353C1" w14:paraId="15FAA33E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BD70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izkai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B50C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18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682A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1.4 (47.0-55.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F793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5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A1B6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7.1 (52.6-61.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B2CB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3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0506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5.7 (41.4-50.2)</w:t>
            </w:r>
          </w:p>
        </w:tc>
      </w:tr>
      <w:tr w:rsidR="008353C1" w:rsidRPr="008353C1" w14:paraId="124E817F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512C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arcelon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7E20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30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7B0C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3.4 (50.7-56.1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510D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53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3E67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1.2 (58.7-63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C4AD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77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F6F5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5.7 (43.2-48.2)</w:t>
            </w:r>
          </w:p>
        </w:tc>
      </w:tr>
      <w:tr w:rsidR="008353C1" w:rsidRPr="008353C1" w14:paraId="2F18201B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9D68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urgo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5886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9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FC22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3.7 (47.9-59.5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7EBA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9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7E97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1.9 (56.8-66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5445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0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C899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5.9 (41.0-50.9)</w:t>
            </w:r>
          </w:p>
        </w:tc>
      </w:tr>
      <w:tr w:rsidR="008353C1" w:rsidRPr="008353C1" w14:paraId="5164E1C2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7E01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áceres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2D02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08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8D95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6.4 (51.9-60.7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7932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2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5659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6.3 (62.1-70.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6EF4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5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7459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6.8 (42.7-50.9)</w:t>
            </w:r>
          </w:p>
        </w:tc>
      </w:tr>
      <w:tr w:rsidR="008353C1" w:rsidRPr="008353C1" w14:paraId="14A3F1E6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A2A6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ádiz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D859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23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B7A3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1.3 (58.6-64.0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BF02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7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840F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8.0 (64.4-71.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1EE5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6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0936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4.9 (51.3-58.3)</w:t>
            </w:r>
          </w:p>
        </w:tc>
      </w:tr>
      <w:tr w:rsidR="008353C1" w:rsidRPr="008353C1" w14:paraId="70EEE7BC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B45B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ntabri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B02E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48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BAE9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4.1 (50.5-57.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599B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1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5F60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1.4 (57.0-65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CB63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6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690D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6.9 (42.6-51.2)</w:t>
            </w:r>
          </w:p>
        </w:tc>
      </w:tr>
      <w:tr w:rsidR="008353C1" w:rsidRPr="008353C1" w14:paraId="1ADACC20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0585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stellón</w:t>
            </w:r>
            <w:proofErr w:type="spellEnd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stelló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97A4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5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51A7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5.7 (51.8-59.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5EA7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6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1259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3.8 (60.1-67.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BA81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9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D121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7.9 (44.3-51.6)</w:t>
            </w:r>
          </w:p>
        </w:tc>
      </w:tr>
      <w:tr w:rsidR="008353C1" w:rsidRPr="008353C1" w14:paraId="63D11DC7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B912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iudad Real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9D26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03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8FA8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7.6 (53.7-61.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0E43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9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FE88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5.7 (60.3-70.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82EA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4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28B9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9.7 (44.5-54.9)</w:t>
            </w:r>
          </w:p>
        </w:tc>
      </w:tr>
      <w:tr w:rsidR="008353C1" w:rsidRPr="008353C1" w14:paraId="6B9A64D1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4EE8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órdob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FFE8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96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4A8F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3.9 (59.0-68.5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29B0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4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1C46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3.7 (69.2-77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8054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1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00DB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4.4 (50.1-58.6)</w:t>
            </w:r>
          </w:p>
        </w:tc>
      </w:tr>
      <w:tr w:rsidR="008353C1" w:rsidRPr="008353C1" w14:paraId="573193DF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8922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oruña</w:t>
            </w:r>
            <w:proofErr w:type="spellEnd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, 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BA3B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19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4461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0.5 (56.4-64.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203C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4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7A2D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5.8 (60.7-70.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ED8C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4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E95B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5.1 (50.1-59.9)</w:t>
            </w:r>
          </w:p>
        </w:tc>
      </w:tr>
      <w:tr w:rsidR="008353C1" w:rsidRPr="008353C1" w14:paraId="155FC586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B36C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uenc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9EEC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5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B340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6.9 (51.8-61.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68B5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8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C49F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5.9 (59.7-71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D8B6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7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8C02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8.1 (42.1-54.1)</w:t>
            </w:r>
          </w:p>
        </w:tc>
      </w:tr>
      <w:tr w:rsidR="008353C1" w:rsidRPr="008353C1" w14:paraId="5EE9D239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722F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ipuzkoa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E3A0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93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43CC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9.7 (46.0-53.5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BDD1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5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E2DB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8.1 (53.8-62.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DE98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8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4C4A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1.6 (37.4-45.9)</w:t>
            </w:r>
          </w:p>
        </w:tc>
      </w:tr>
      <w:tr w:rsidR="008353C1" w:rsidRPr="008353C1" w14:paraId="7A80E5EF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C972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iron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6F41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02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F738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8.1 (44.7-51.5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07D2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5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D287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7.6 (54.0-61.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6302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6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30B3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9.0 (35.5-42.6)</w:t>
            </w:r>
          </w:p>
        </w:tc>
      </w:tr>
      <w:tr w:rsidR="008353C1" w:rsidRPr="008353C1" w14:paraId="5C14FF94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F630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anad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E6CB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94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DD48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8.0 (53.5-62.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EA79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3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02B5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7.6 (63.0-72.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A85A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0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5AC6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8.7 (44.2-53.2)</w:t>
            </w:r>
          </w:p>
        </w:tc>
      </w:tr>
      <w:tr w:rsidR="008353C1" w:rsidRPr="008353C1" w14:paraId="512524D3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C821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uadalajar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35B0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4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7E87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3.2 (48.9-57.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F188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5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C6BA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1.9 (56.4-67.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9B3A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8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D5E3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4.7 (39.4-50.1)</w:t>
            </w:r>
          </w:p>
        </w:tc>
      </w:tr>
      <w:tr w:rsidR="008353C1" w:rsidRPr="008353C1" w14:paraId="5CC44833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8441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uelv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85DA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85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E61D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3.0 (58.6-67.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BF3C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9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328F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1.6 (66.4-76.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7CDF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6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48F9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4.8 (49.8-59.8)</w:t>
            </w:r>
          </w:p>
        </w:tc>
      </w:tr>
      <w:tr w:rsidR="008353C1" w:rsidRPr="008353C1" w14:paraId="4CDDB2A5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B1E7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uesca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FE1E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5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A45D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3.8 (48.8-58.7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62AB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0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2622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4.7 (59.3-69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BAB8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5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F8F6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3.3 (38.1-48.6)</w:t>
            </w:r>
          </w:p>
        </w:tc>
      </w:tr>
      <w:tr w:rsidR="008353C1" w:rsidRPr="008353C1" w14:paraId="06BDA53A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3550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Jaén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921F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92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7F95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1.0 (56.7-65.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5297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3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4902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6.4 (61.2-71.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BCEE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8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E96D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5.8 (50.7-60.8)</w:t>
            </w:r>
          </w:p>
        </w:tc>
      </w:tr>
      <w:tr w:rsidR="008353C1" w:rsidRPr="008353C1" w14:paraId="364060E3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63EF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eó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E94B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86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B7EC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6.2 (51.4-60.9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C6E4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0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F00D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6.4 (60.7-71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025B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6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4208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6.5 (41.0-52.1)</w:t>
            </w:r>
          </w:p>
        </w:tc>
      </w:tr>
      <w:tr w:rsidR="008353C1" w:rsidRPr="008353C1" w14:paraId="3722F331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C4BF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leid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5BCE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0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C20B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4.8 (51.1-58.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FD49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3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A681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0.0 (53.7-66.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8E52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7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C8B2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9.9 (43.8-56.1)</w:t>
            </w:r>
          </w:p>
        </w:tc>
      </w:tr>
      <w:tr w:rsidR="008353C1" w:rsidRPr="008353C1" w14:paraId="10D7B77A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7617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ugo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741A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4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E495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4.0 (59.7-68.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10FE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5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C2E0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3.3 (68.4-77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F320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9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E8B0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5.1 (50.4-59.7)</w:t>
            </w:r>
          </w:p>
        </w:tc>
      </w:tr>
      <w:tr w:rsidR="008353C1" w:rsidRPr="008353C1" w14:paraId="5D1866B4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7E70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D749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35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E9FE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0.5 (48.1-52.9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8E24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59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D2F0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9.1 (56.5-61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2281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76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7C5B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2.2 (39.6-44.8)</w:t>
            </w:r>
          </w:p>
        </w:tc>
      </w:tr>
      <w:tr w:rsidR="008353C1" w:rsidRPr="008353C1" w14:paraId="6A784FFB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E73A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álaga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B5BC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24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C0A7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8.3 (55.1-61.5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9C9F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9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63A6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6.6 (62.6-70.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AB53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5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6E33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0.2 (46.3-54.1)</w:t>
            </w:r>
          </w:p>
        </w:tc>
      </w:tr>
      <w:tr w:rsidR="008353C1" w:rsidRPr="008353C1" w14:paraId="3040E94C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5290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urci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913E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39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CC07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0.2 (56.5-63.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F3B6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4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72A3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9.0 (63.8-73.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BA8F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4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D166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1.7 (46.6-56.7)</w:t>
            </w:r>
          </w:p>
        </w:tc>
      </w:tr>
      <w:tr w:rsidR="008353C1" w:rsidRPr="008353C1" w14:paraId="4B68EEA8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E2D3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avarr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486C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51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4519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9.6 (46.2-53.0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C10D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5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FA88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9.6 (55.8-63.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03BE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6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5C02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0.1 (36.5-43.9)</w:t>
            </w:r>
          </w:p>
        </w:tc>
      </w:tr>
      <w:tr w:rsidR="008353C1" w:rsidRPr="008353C1" w14:paraId="601D9416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8B1C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Ourens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D701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4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2D23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5.8 (52.2-59.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66A7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3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FD1D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5.2 (59.4-70.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2FBA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1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E075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6.8 (41.2-52.4)</w:t>
            </w:r>
          </w:p>
        </w:tc>
      </w:tr>
      <w:tr w:rsidR="008353C1" w:rsidRPr="008353C1" w14:paraId="06E04BD0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0241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alenci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E77E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0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A3E7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1.4 (45.3-57.5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B56D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3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02AE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9.2 (52.8-65.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A0EB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6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2A06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3.9 (37.8-50.3)</w:t>
            </w:r>
          </w:p>
        </w:tc>
      </w:tr>
      <w:tr w:rsidR="008353C1" w:rsidRPr="008353C1" w14:paraId="4FF2B7C1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2D79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almas, La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25CA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42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9BA3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8.8 (54.9-62.7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92BA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5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C08B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4.3 (59.9-68.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85CE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7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0073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3.5 (49.3-57.8)</w:t>
            </w:r>
          </w:p>
        </w:tc>
      </w:tr>
      <w:tr w:rsidR="008353C1" w:rsidRPr="008353C1" w14:paraId="5C9B0F45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45F9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ontevedra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939A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17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5672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9.5 (55.6-63.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21DF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5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3DFA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7.4 (63.3-71.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6C9A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2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1EA6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1.8 (47.9-55.7)</w:t>
            </w:r>
          </w:p>
        </w:tc>
      </w:tr>
      <w:tr w:rsidR="008353C1" w:rsidRPr="008353C1" w14:paraId="3643047D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A255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ioja, L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16FA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21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5D65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4.1 (51.5-56.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C1AE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9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FCC5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3.0 (59.5-66.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FACC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2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33EF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5.5 (42.1-48.9)</w:t>
            </w:r>
          </w:p>
        </w:tc>
      </w:tr>
      <w:tr w:rsidR="008353C1" w:rsidRPr="008353C1" w14:paraId="4E10CF09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F94A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alamanc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B697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5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9F56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2.8 (47.4-58.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8AEA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4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16A5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4.7 (58.8-70.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9DA2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0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40E9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1.5 (35.9-47.4)</w:t>
            </w:r>
          </w:p>
        </w:tc>
      </w:tr>
      <w:tr w:rsidR="008353C1" w:rsidRPr="008353C1" w14:paraId="52BF0F12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62BC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anta Cruz de Tenerif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FB7A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22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5C7D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3.4 (59.6-67.0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0E0E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6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07DD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9.6 (64.5-74.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89A5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6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5D16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7.4 (52.5-62.2)</w:t>
            </w:r>
          </w:p>
        </w:tc>
      </w:tr>
      <w:tr w:rsidR="008353C1" w:rsidRPr="008353C1" w14:paraId="69DCF309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F74A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egovi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88BE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4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B00D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1.9 (49.1-54.7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C2AA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1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DD7E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9.8 (55.4-64.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C0CDC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2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4083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4.4 (40.2-48.7)</w:t>
            </w:r>
          </w:p>
        </w:tc>
      </w:tr>
      <w:tr w:rsidR="008353C1" w:rsidRPr="008353C1" w14:paraId="7154748E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892C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evilla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F32D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53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EB52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9.3 (56.4-62.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9735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2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A8AF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6.8 (63.3-70.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25F7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80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5B02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2.1 (48.6-55.5)</w:t>
            </w:r>
          </w:p>
        </w:tc>
      </w:tr>
      <w:tr w:rsidR="008353C1" w:rsidRPr="008353C1" w14:paraId="40B9BBBB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4CFE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ori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E8B3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2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F4F6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4.8 (48.9-60.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6633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1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8CFF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1.7 (53.3-69.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EAC7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1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B2F7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8.3 (40.3-56.4)</w:t>
            </w:r>
          </w:p>
        </w:tc>
      </w:tr>
      <w:tr w:rsidR="008353C1" w:rsidRPr="008353C1" w14:paraId="1D9DFD04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CF4C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arragon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472B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87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0F99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8.3 (54.4-62.1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326E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1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7B99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2.8 (58.7-66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6C71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5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1A2C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4.2 (50.2-58.2)</w:t>
            </w:r>
          </w:p>
        </w:tc>
      </w:tr>
      <w:tr w:rsidR="008353C1" w:rsidRPr="008353C1" w14:paraId="32B8CAB4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44C4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eruel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AE38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9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7811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5.5 (52.1-58.9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0416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0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9AB0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4.9 (59.5-69.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469D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29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C4B1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6.4 (41.3-51.7)</w:t>
            </w:r>
          </w:p>
        </w:tc>
      </w:tr>
      <w:tr w:rsidR="008353C1" w:rsidRPr="008353C1" w14:paraId="5851703F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3B12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oledo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F8200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04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12AA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1.1 (56.7-65.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ECD9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0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11FA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0.1 (65.2-74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7F35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3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EB70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2.4 (47.6-57.1)</w:t>
            </w:r>
          </w:p>
        </w:tc>
      </w:tr>
      <w:tr w:rsidR="008353C1" w:rsidRPr="008353C1" w14:paraId="0BA5B236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0AC3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Valencia/</w:t>
            </w: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València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5A79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83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A3F8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4.2 (51.5-56.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37CA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86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0DF8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4.8 (61.7-67.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B992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96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0457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3.9 (40.9-47.0)</w:t>
            </w:r>
          </w:p>
        </w:tc>
      </w:tr>
      <w:tr w:rsidR="008353C1" w:rsidRPr="008353C1" w14:paraId="7477AF25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7C22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lastRenderedPageBreak/>
              <w:t>Valladoli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11F3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93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8167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2.5 (48.8-56.1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1B82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3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1A3F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1.6 (56.8-66.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C8D6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9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A861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3.9 (39.2-48.6)</w:t>
            </w:r>
          </w:p>
        </w:tc>
      </w:tr>
      <w:tr w:rsidR="008353C1" w:rsidRPr="008353C1" w14:paraId="68CADFC7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0984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Zamor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4D62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0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8A82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4.1 (47.9-60.1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6CD8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7C88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2.3 (54.8-69.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5A38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0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EADB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6.1 (38.9-53.4)</w:t>
            </w:r>
          </w:p>
        </w:tc>
      </w:tr>
      <w:tr w:rsidR="008353C1" w:rsidRPr="008353C1" w14:paraId="55FF726F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CC21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Zaragoz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EEAF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17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93C4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4.1 (50.2-57.9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975B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4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68B4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6.3 (62.3-70.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9344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2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73E5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2.4 (38.6-46.4)</w:t>
            </w:r>
          </w:p>
        </w:tc>
      </w:tr>
      <w:tr w:rsidR="008353C1" w:rsidRPr="008353C1" w14:paraId="5B562B2F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FC91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eut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7244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7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6F32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0.5 (55.3-65.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B370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4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BBF5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6.2 (60.0-71.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77F3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2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80CF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5.1 (49.1-61.0)</w:t>
            </w:r>
          </w:p>
        </w:tc>
      </w:tr>
      <w:tr w:rsidR="008353C1" w:rsidRPr="008353C1" w14:paraId="0BEDD011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808B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elill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71F8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3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0448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3.1 (58.8-67.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1860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3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04B2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8.3 (63.0-73.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F29D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0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5432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8.4 (53.3-63.3)</w:t>
            </w:r>
          </w:p>
        </w:tc>
      </w:tr>
    </w:tbl>
    <w:p w14:paraId="3D53C5B0" w14:textId="77777777" w:rsidR="008353C1" w:rsidRPr="008353C1" w:rsidRDefault="008353C1" w:rsidP="001C7712">
      <w:pPr>
        <w:spacing w:before="0" w:after="160" w:line="259" w:lineRule="auto"/>
        <w:rPr>
          <w:rFonts w:ascii="Calibri" w:eastAsia="Calibri" w:hAnsi="Calibri" w:cs="Calibri"/>
          <w:sz w:val="20"/>
        </w:rPr>
      </w:pPr>
      <w:bookmarkStart w:id="0" w:name="_GoBack"/>
      <w:bookmarkEnd w:id="0"/>
    </w:p>
    <w:sectPr w:rsidR="008353C1" w:rsidRPr="008353C1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736464" w14:textId="77777777" w:rsidR="009654A4" w:rsidRDefault="009654A4" w:rsidP="00117666">
      <w:pPr>
        <w:spacing w:after="0"/>
      </w:pPr>
      <w:r>
        <w:separator/>
      </w:r>
    </w:p>
  </w:endnote>
  <w:endnote w:type="continuationSeparator" w:id="0">
    <w:p w14:paraId="79CE94DE" w14:textId="77777777" w:rsidR="009654A4" w:rsidRDefault="009654A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9D317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C771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9D317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C771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4E18F21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C771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4E18F21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C771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812D5A" w14:textId="77777777" w:rsidR="009654A4" w:rsidRDefault="009654A4" w:rsidP="00117666">
      <w:pPr>
        <w:spacing w:after="0"/>
      </w:pPr>
      <w:r>
        <w:separator/>
      </w:r>
    </w:p>
  </w:footnote>
  <w:footnote w:type="continuationSeparator" w:id="0">
    <w:p w14:paraId="3BD361A3" w14:textId="77777777" w:rsidR="009654A4" w:rsidRDefault="009654A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ED19DD"/>
    <w:multiLevelType w:val="hybridMultilevel"/>
    <w:tmpl w:val="CB24B628"/>
    <w:lvl w:ilvl="0" w:tplc="11788C3E">
      <w:start w:val="1"/>
      <w:numFmt w:val="bullet"/>
      <w:lvlText w:val=""/>
      <w:lvlJc w:val="left"/>
      <w:pPr>
        <w:ind w:left="1080" w:hanging="360"/>
      </w:pPr>
      <w:rPr>
        <w:rFonts w:ascii="Symbol" w:eastAsia="Calibri" w:hAnsi="Symbol" w:cs="Calibri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A377686"/>
    <w:multiLevelType w:val="hybridMultilevel"/>
    <w:tmpl w:val="2A50B68E"/>
    <w:lvl w:ilvl="0" w:tplc="1CB46E7C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A26419"/>
    <w:multiLevelType w:val="hybridMultilevel"/>
    <w:tmpl w:val="E75EB904"/>
    <w:lvl w:ilvl="0" w:tplc="B24ECF8C">
      <w:start w:val="1"/>
      <w:numFmt w:val="bullet"/>
      <w:lvlText w:val=""/>
      <w:lvlJc w:val="left"/>
      <w:pPr>
        <w:ind w:left="1440" w:hanging="360"/>
      </w:pPr>
      <w:rPr>
        <w:rFonts w:ascii="Symbol" w:eastAsia="Calibri" w:hAnsi="Symbol" w:cs="Calibri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</w:num>
  <w:num w:numId="21">
    <w:abstractNumId w:val="1"/>
  </w:num>
  <w:num w:numId="2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7712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0572"/>
    <w:rsid w:val="007D7E80"/>
    <w:rsid w:val="00803D24"/>
    <w:rsid w:val="00817DD6"/>
    <w:rsid w:val="008353C1"/>
    <w:rsid w:val="00885156"/>
    <w:rsid w:val="009151AA"/>
    <w:rsid w:val="0093429D"/>
    <w:rsid w:val="009402F9"/>
    <w:rsid w:val="00943573"/>
    <w:rsid w:val="009654A4"/>
    <w:rsid w:val="00970F7D"/>
    <w:rsid w:val="00994A3D"/>
    <w:rsid w:val="009C2B12"/>
    <w:rsid w:val="009C70F3"/>
    <w:rsid w:val="00A174D9"/>
    <w:rsid w:val="00A569CD"/>
    <w:rsid w:val="00AB6715"/>
    <w:rsid w:val="00AC3F8E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Sinlista1">
    <w:name w:val="Sin lista1"/>
    <w:next w:val="Sinlista"/>
    <w:uiPriority w:val="99"/>
    <w:semiHidden/>
    <w:unhideWhenUsed/>
    <w:rsid w:val="008353C1"/>
  </w:style>
  <w:style w:type="table" w:customStyle="1" w:styleId="Tablaconcuadrcula1">
    <w:name w:val="Tabla con cuadrícula1"/>
    <w:basedOn w:val="Tablanormal"/>
    <w:next w:val="Tablaconcuadrcula"/>
    <w:uiPriority w:val="59"/>
    <w:rsid w:val="008353C1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Sangranormal1">
    <w:name w:val="Sangría normal1"/>
    <w:basedOn w:val="Normal"/>
    <w:next w:val="Sangranormal"/>
    <w:uiPriority w:val="99"/>
    <w:unhideWhenUsed/>
    <w:rsid w:val="008353C1"/>
    <w:pPr>
      <w:spacing w:before="0" w:after="200" w:line="276" w:lineRule="auto"/>
      <w:ind w:left="720"/>
    </w:pPr>
    <w:rPr>
      <w:rFonts w:ascii="Calibri" w:hAnsi="Calibri"/>
      <w:sz w:val="22"/>
    </w:rPr>
  </w:style>
  <w:style w:type="paragraph" w:customStyle="1" w:styleId="msonormal0">
    <w:name w:val="msonormal"/>
    <w:basedOn w:val="Normal"/>
    <w:rsid w:val="008353C1"/>
    <w:pPr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  <w:style w:type="paragraph" w:customStyle="1" w:styleId="xl65">
    <w:name w:val="xl65"/>
    <w:basedOn w:val="Normal"/>
    <w:rsid w:val="008353C1"/>
    <w:pPr>
      <w:spacing w:before="100" w:beforeAutospacing="1" w:after="100" w:afterAutospacing="1"/>
    </w:pPr>
    <w:rPr>
      <w:rFonts w:eastAsia="Times New Roman" w:cs="Times New Roman"/>
      <w:sz w:val="20"/>
      <w:szCs w:val="20"/>
      <w:lang w:val="es-ES" w:eastAsia="es-ES"/>
    </w:rPr>
  </w:style>
  <w:style w:type="paragraph" w:customStyle="1" w:styleId="xl66">
    <w:name w:val="xl66"/>
    <w:basedOn w:val="Normal"/>
    <w:rsid w:val="008353C1"/>
    <w:pPr>
      <w:spacing w:before="100" w:beforeAutospacing="1" w:after="100" w:afterAutospacing="1"/>
      <w:ind w:firstLineChars="100" w:firstLine="100"/>
    </w:pPr>
    <w:rPr>
      <w:rFonts w:eastAsia="Times New Roman" w:cs="Times New Roman"/>
      <w:sz w:val="20"/>
      <w:szCs w:val="20"/>
      <w:lang w:val="es-ES" w:eastAsia="es-ES"/>
    </w:rPr>
  </w:style>
  <w:style w:type="numbering" w:customStyle="1" w:styleId="Sinlista11">
    <w:name w:val="Sin lista11"/>
    <w:next w:val="Sinlista"/>
    <w:uiPriority w:val="99"/>
    <w:semiHidden/>
    <w:unhideWhenUsed/>
    <w:rsid w:val="008353C1"/>
  </w:style>
  <w:style w:type="paragraph" w:customStyle="1" w:styleId="xl67">
    <w:name w:val="xl67"/>
    <w:basedOn w:val="Normal"/>
    <w:rsid w:val="008353C1"/>
    <w:pPr>
      <w:spacing w:before="100" w:beforeAutospacing="1" w:after="100" w:afterAutospacing="1"/>
      <w:jc w:val="center"/>
    </w:pPr>
    <w:rPr>
      <w:rFonts w:eastAsia="Times New Roman" w:cs="Times New Roman"/>
      <w:b/>
      <w:bCs/>
      <w:sz w:val="20"/>
      <w:szCs w:val="20"/>
      <w:lang w:val="es-ES" w:eastAsia="es-ES"/>
    </w:rPr>
  </w:style>
  <w:style w:type="paragraph" w:customStyle="1" w:styleId="xl68">
    <w:name w:val="xl68"/>
    <w:basedOn w:val="Normal"/>
    <w:rsid w:val="008353C1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es-ES" w:eastAsia="es-ES"/>
    </w:rPr>
  </w:style>
  <w:style w:type="paragraph" w:styleId="Sangranormal">
    <w:name w:val="Normal Indent"/>
    <w:basedOn w:val="Normal"/>
    <w:uiPriority w:val="99"/>
    <w:semiHidden/>
    <w:unhideWhenUsed/>
    <w:rsid w:val="008353C1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bperez@isciii.es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9F2F9E62-B230-47B1-9583-440CF20886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3</Pages>
  <Words>704</Words>
  <Characters>387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utiérrez González. Enrique</cp:lastModifiedBy>
  <cp:revision>5</cp:revision>
  <cp:lastPrinted>2013-10-03T12:51:00Z</cp:lastPrinted>
  <dcterms:created xsi:type="dcterms:W3CDTF">2023-03-26T19:54:00Z</dcterms:created>
  <dcterms:modified xsi:type="dcterms:W3CDTF">2023-03-28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